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57A" w:rsidRPr="008B0E26" w:rsidRDefault="0012357A" w:rsidP="0012357A">
      <w:pPr>
        <w:pStyle w:val="Default"/>
        <w:spacing w:line="480" w:lineRule="auto"/>
        <w:jc w:val="both"/>
        <w:rPr>
          <w:color w:val="auto"/>
          <w:lang w:val="en-US"/>
        </w:rPr>
      </w:pPr>
      <w:bookmarkStart w:id="0" w:name="_GoBack"/>
      <w:r w:rsidRPr="008B0E26">
        <w:rPr>
          <w:b/>
          <w:color w:val="auto"/>
          <w:lang w:val="en-US"/>
        </w:rPr>
        <w:t>Table 2.</w:t>
      </w:r>
      <w:r w:rsidRPr="008B0E26">
        <w:rPr>
          <w:color w:val="auto"/>
          <w:lang w:val="en-US"/>
        </w:rPr>
        <w:t xml:space="preserve"> </w:t>
      </w:r>
      <w:r w:rsidRPr="008B0E26">
        <w:rPr>
          <w:b/>
          <w:color w:val="auto"/>
          <w:lang w:val="en-US"/>
        </w:rPr>
        <w:t xml:space="preserve">Ingredients used in the cookie formulations - expressed in 100 g as fresh </w:t>
      </w:r>
      <w:bookmarkEnd w:id="0"/>
      <w:r w:rsidRPr="008B0E26">
        <w:rPr>
          <w:b/>
          <w:color w:val="auto"/>
          <w:lang w:val="en-US"/>
        </w:rPr>
        <w:t>matter.</w:t>
      </w:r>
      <w:r w:rsidRPr="008B0E26">
        <w:rPr>
          <w:color w:val="auto"/>
          <w:lang w:val="en-US"/>
        </w:rPr>
        <w:t xml:space="preserve"> </w:t>
      </w:r>
    </w:p>
    <w:tbl>
      <w:tblPr>
        <w:tblW w:w="9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0"/>
        <w:gridCol w:w="1226"/>
        <w:gridCol w:w="1226"/>
        <w:gridCol w:w="1226"/>
        <w:gridCol w:w="1124"/>
      </w:tblGrid>
      <w:tr w:rsidR="0012357A" w:rsidRPr="008B0E26" w:rsidTr="0098721E">
        <w:trPr>
          <w:trHeight w:val="54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                                      </w:t>
            </w:r>
            <w:r w:rsidRPr="008B0E2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ook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gredients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V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GCLA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ize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ar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7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7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7,84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ice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l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,74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ydrogenated</w:t>
            </w:r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getable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utter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thout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8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Goat fat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whitout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enrichment the  CLA</w:t>
            </w:r>
          </w:p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8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oat fat enrichment with the CLA</w:t>
            </w:r>
          </w:p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8,78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rown sugar </w:t>
            </w:r>
          </w:p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8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,78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estn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1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,74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i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4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4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anthan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7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nnamon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w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ove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w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ast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emical</w:t>
            </w:r>
            <w:proofErr w:type="spellEnd"/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4</w:t>
            </w:r>
          </w:p>
        </w:tc>
      </w:tr>
      <w:tr w:rsidR="0012357A" w:rsidRPr="008B0E26" w:rsidTr="0098721E">
        <w:trPr>
          <w:trHeight w:val="54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57A" w:rsidRPr="008B0E26" w:rsidRDefault="0012357A" w:rsidP="0098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7</w:t>
            </w:r>
          </w:p>
        </w:tc>
      </w:tr>
    </w:tbl>
    <w:p w:rsidR="0012357A" w:rsidRDefault="0012357A" w:rsidP="0012357A">
      <w:pPr>
        <w:pStyle w:val="Default"/>
        <w:spacing w:line="480" w:lineRule="auto"/>
        <w:jc w:val="both"/>
        <w:rPr>
          <w:color w:val="auto"/>
          <w:lang w:val="en-US"/>
        </w:rPr>
      </w:pPr>
    </w:p>
    <w:sectPr w:rsidR="001235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1BB"/>
    <w:rsid w:val="0012357A"/>
    <w:rsid w:val="0064586D"/>
    <w:rsid w:val="00653B2D"/>
    <w:rsid w:val="00706715"/>
    <w:rsid w:val="009A02E8"/>
    <w:rsid w:val="00E9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C886B5-5D22-46A6-9AD9-B875E9A1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1BB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E931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70671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antos</dc:creator>
  <cp:keywords/>
  <dc:description/>
  <cp:lastModifiedBy>Carol Santos</cp:lastModifiedBy>
  <cp:revision>5</cp:revision>
  <cp:lastPrinted>2019-05-19T21:25:00Z</cp:lastPrinted>
  <dcterms:created xsi:type="dcterms:W3CDTF">2019-05-19T21:27:00Z</dcterms:created>
  <dcterms:modified xsi:type="dcterms:W3CDTF">2019-09-07T22:20:00Z</dcterms:modified>
</cp:coreProperties>
</file>